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480" w:lineRule="auto"/>
        <w:jc w:val="left"/>
        <w:rPr>
          <w:rFonts w:ascii="Times New Roman" w:hAnsi="Times New Roman"/>
          <w:sz w:val="22"/>
        </w:rPr>
      </w:pPr>
      <w:r>
        <w:rPr>
          <w:rFonts w:hint="eastAsia" w:ascii="Times New Roman" w:hAnsi="Times New Roman"/>
          <w:sz w:val="22"/>
        </w:rPr>
        <w:t>Supplementary Table S4 Characteristics of included studies</w:t>
      </w:r>
    </w:p>
    <w:tbl>
      <w:tblPr>
        <w:tblStyle w:val="5"/>
        <w:tblW w:w="5000" w:type="pct"/>
        <w:jc w:val="center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35"/>
        <w:gridCol w:w="680"/>
        <w:gridCol w:w="681"/>
        <w:gridCol w:w="1112"/>
        <w:gridCol w:w="1112"/>
        <w:gridCol w:w="1114"/>
        <w:gridCol w:w="698"/>
        <w:gridCol w:w="698"/>
        <w:gridCol w:w="698"/>
        <w:gridCol w:w="698"/>
      </w:tblGrid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1359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 1 /(eyes)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 2 /(eyes)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 3 /(eyes)</w:t>
            </w:r>
          </w:p>
        </w:tc>
        <w:tc>
          <w:tcPr>
            <w:tcW w:w="419" w:type="pct"/>
            <w:shd w:val="clear" w:color="auto" w:fill="FFFFFF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No. of patients/eyes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tal No. of patient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age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follow-up year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wder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11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gical DEX implant (35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µg)/76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gical DEX implant (700 µg)/77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ham group/76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/229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45/22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63.3%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6 weeks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Jaf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20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urgical FA implant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0.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µ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/day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)/87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ham group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/129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9/12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61.2%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6 months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NCT02746991, 2020</w:t>
            </w:r>
          </w:p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urgical FA implant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0.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µ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/day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)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ham group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3/153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/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53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.7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 months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  <w:t>Pavesi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color w:val="000000"/>
                <w:sz w:val="18"/>
                <w:szCs w:val="18"/>
              </w:rPr>
              <w:t>, 2010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gical FA implant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0.59 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/72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 care/74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/146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5/14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58.2%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month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empe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11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gical FA implant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0.59 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/245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 care/234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/479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92/25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75%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 month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lana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08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gical FA implant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0.59 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/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gical FA implant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.1 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/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8/278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0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/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78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36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onth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Sangwa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15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gical FA implant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0.59 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/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rgical FA implant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1 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/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9/239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01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/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78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36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onth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Rahimi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12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PMingLiU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travitre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bevacizumab (1.25 mg)/26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Intravitreal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iamcinolone acetonide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/60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55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onth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Soheilia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10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PMingLiU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travitre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bevacizumab (1.25 mg)/15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Intravitreal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iamcinolone acetonide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/31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7/31 (54.8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onth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orn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19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eriocular triamcinol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/74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Intravitreal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iamcinolone acetonide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/82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xamethasone intravitreal Impla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00 µg)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/79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2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9/19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62%)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 months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15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Intravitreal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iamcinolone acetonide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)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/25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a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roup/25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 months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  <w:vAlign w:val="top"/>
          </w:tcPr>
          <w:p>
            <w:pPr>
              <w:adjustRightInd w:val="0"/>
              <w:spacing w:before="10" w:after="10"/>
              <w:rPr>
                <w:rFonts w:hint="eastAsia" w:ascii="Times New Roman" w:hAnsi="Times New Roman" w:cs="Times New Roman" w:eastAsiaTheme="minorEastAsia"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taurengh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1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travitre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ranibizumab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mg)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667" w:type="pct"/>
            <w:shd w:val="clear" w:color="auto" w:fill="FFFFFF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a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roup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68" w:type="pct"/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/21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cantSplit/>
          <w:trHeight w:val="330" w:hRule="atLeast"/>
          <w:jc w:val="center"/>
        </w:trPr>
        <w:tc>
          <w:tcPr>
            <w:tcW w:w="501" w:type="pct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Lai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, 201</w:t>
            </w:r>
            <w:r>
              <w:rPr>
                <w:rFonts w:hint="eastAsia" w:ascii="Times New Roman" w:hAnsi="Times New Roman" w:cs="Times New Roman"/>
                <w:i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08" w:type="pct"/>
            <w:shd w:val="clear" w:color="auto" w:fill="FFFFFF"/>
            <w:vAlign w:val="top"/>
          </w:tcPr>
          <w:p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T</w:t>
            </w:r>
          </w:p>
          <w:p>
            <w:pPr>
              <w:adjustRightInd w:val="0"/>
              <w:spacing w:before="10" w:after="10"/>
              <w:rPr>
                <w:rFonts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08" w:type="pct"/>
            <w:shd w:val="clear" w:color="auto" w:fill="FFFFFF"/>
            <w:vAlign w:val="top"/>
          </w:tcPr>
          <w:p>
            <w:pPr>
              <w:adjustRightInd w:val="0"/>
              <w:spacing w:before="10" w:after="1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667" w:type="pct"/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travitre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ranibizumab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mg)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667" w:type="pct"/>
            <w:shd w:val="clear" w:color="auto" w:fill="FFFFFF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a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roup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68" w:type="pct"/>
            <w:shd w:val="clear" w:color="auto" w:fill="FFFFFF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/21</w:t>
            </w:r>
          </w:p>
        </w:tc>
        <w:tc>
          <w:tcPr>
            <w:tcW w:w="419" w:type="pct"/>
            <w:shd w:val="clear" w:color="auto" w:fill="FFFFFF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419" w:type="pct"/>
            <w:shd w:val="clear" w:color="auto" w:fill="FFFFFF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n.a.</w:t>
            </w:r>
          </w:p>
        </w:tc>
      </w:tr>
    </w:tbl>
    <w:p>
      <w:pPr>
        <w:adjustRightInd w:val="0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>BCVA</w:t>
      </w:r>
      <w:r>
        <w:rPr>
          <w:rFonts w:hint="eastAsia" w:ascii="Times New Roman" w:hAnsi="Times New Roman" w:cs="Times New Roman"/>
          <w:bCs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>best-corrected visual acuity</w:t>
      </w:r>
      <w:r>
        <w:rPr>
          <w:rFonts w:hint="eastAsia" w:ascii="Times New Roman" w:hAnsi="Times New Roman" w:cs="Times New Roman"/>
          <w:bCs/>
          <w:color w:val="000000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DEX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>dexamethasone</w:t>
      </w:r>
      <w:r>
        <w:rPr>
          <w:rFonts w:hint="eastAsia" w:ascii="Times New Roman" w:hAnsi="Times New Roman" w:cs="Times New Roman"/>
          <w:bCs/>
          <w:color w:val="000000"/>
          <w:sz w:val="18"/>
          <w:szCs w:val="18"/>
        </w:rPr>
        <w:t xml:space="preserve">; 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>FA</w:t>
      </w:r>
      <w:r>
        <w:rPr>
          <w:rFonts w:hint="eastAsia" w:ascii="Times New Roman" w:hAnsi="Times New Roman" w:cs="Times New Roman"/>
          <w:bCs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>fluocinolone acetonide</w:t>
      </w:r>
      <w:r>
        <w:rPr>
          <w:rFonts w:hint="eastAsia" w:ascii="Times New Roman" w:hAnsi="Times New Roman" w:cs="Times New Roman"/>
          <w:bCs/>
          <w:color w:val="000000"/>
          <w:sz w:val="18"/>
          <w:szCs w:val="18"/>
        </w:rPr>
        <w:t>;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CT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>randomized controlled trial</w:t>
      </w:r>
      <w:r>
        <w:rPr>
          <w:rFonts w:hint="eastAsia" w:ascii="Times New Roman" w:hAnsi="Times New Roman" w:cs="Times New Roman"/>
          <w:bCs/>
          <w:color w:val="000000"/>
          <w:sz w:val="18"/>
          <w:szCs w:val="18"/>
        </w:rPr>
        <w:t>; n.a., not available or not applicable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MingLiU">
    <w:altName w:val="Microsoft JhengHei UI"/>
    <w:panose1 w:val="02010601000101010101"/>
    <w:charset w:val="88"/>
    <w:family w:val="auto"/>
    <w:pitch w:val="default"/>
    <w:sig w:usb0="00000000" w:usb1="00000000" w:usb2="00000010" w:usb3="00000000" w:csb0="00100000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2119"/>
    <w:rsid w:val="000E2732"/>
    <w:rsid w:val="00172A27"/>
    <w:rsid w:val="00192B2A"/>
    <w:rsid w:val="005C39C4"/>
    <w:rsid w:val="00A00478"/>
    <w:rsid w:val="00A87CEE"/>
    <w:rsid w:val="00AF3D8E"/>
    <w:rsid w:val="00BB1F8A"/>
    <w:rsid w:val="00DE40D2"/>
    <w:rsid w:val="01E03886"/>
    <w:rsid w:val="07A379A0"/>
    <w:rsid w:val="08EA2EFF"/>
    <w:rsid w:val="11147A83"/>
    <w:rsid w:val="12642132"/>
    <w:rsid w:val="17C16502"/>
    <w:rsid w:val="19B1280F"/>
    <w:rsid w:val="1CA81737"/>
    <w:rsid w:val="1D1B7B1F"/>
    <w:rsid w:val="1EDC1A41"/>
    <w:rsid w:val="20411DC9"/>
    <w:rsid w:val="21A43EF6"/>
    <w:rsid w:val="237D1C7F"/>
    <w:rsid w:val="24F539F8"/>
    <w:rsid w:val="25E8270B"/>
    <w:rsid w:val="26F433E7"/>
    <w:rsid w:val="28FA71E5"/>
    <w:rsid w:val="32C0640F"/>
    <w:rsid w:val="32C97B21"/>
    <w:rsid w:val="3F485F34"/>
    <w:rsid w:val="3FA8548A"/>
    <w:rsid w:val="421E04A4"/>
    <w:rsid w:val="442A3C1C"/>
    <w:rsid w:val="488565A6"/>
    <w:rsid w:val="4CC55DC1"/>
    <w:rsid w:val="4DAD7729"/>
    <w:rsid w:val="4DDB6B97"/>
    <w:rsid w:val="4E9417C3"/>
    <w:rsid w:val="503A3D9E"/>
    <w:rsid w:val="57632E7D"/>
    <w:rsid w:val="577F2847"/>
    <w:rsid w:val="59AA3E02"/>
    <w:rsid w:val="5A7B0687"/>
    <w:rsid w:val="5BEF02F5"/>
    <w:rsid w:val="5BFC11DD"/>
    <w:rsid w:val="62D0214F"/>
    <w:rsid w:val="64151662"/>
    <w:rsid w:val="66E1329C"/>
    <w:rsid w:val="6911281D"/>
    <w:rsid w:val="69B3274B"/>
    <w:rsid w:val="6FAE6FCD"/>
    <w:rsid w:val="701C1BE7"/>
    <w:rsid w:val="705B76A9"/>
    <w:rsid w:val="70665E14"/>
    <w:rsid w:val="72EA01E4"/>
    <w:rsid w:val="76F61CC5"/>
    <w:rsid w:val="7A352FBD"/>
    <w:rsid w:val="7DFE32A4"/>
    <w:rsid w:val="7F8D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9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9">
    <w:name w:val="标题 Char"/>
    <w:basedOn w:val="6"/>
    <w:link w:val="4"/>
    <w:qFormat/>
    <w:uiPriority w:val="10"/>
    <w:rPr>
      <w:rFonts w:eastAsia="宋体" w:asciiTheme="majorHAnsi" w:hAnsiTheme="majorHAnsi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amily</Company>
  <Pages>2</Pages>
  <Words>304</Words>
  <Characters>1733</Characters>
  <Lines>14</Lines>
  <Paragraphs>4</Paragraphs>
  <TotalTime>23</TotalTime>
  <ScaleCrop>false</ScaleCrop>
  <LinksUpToDate>false</LinksUpToDate>
  <CharactersWithSpaces>203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8:01:00Z</dcterms:created>
  <dc:creator>Weiting Liao</dc:creator>
  <cp:lastModifiedBy>Weiting Liao</cp:lastModifiedBy>
  <dcterms:modified xsi:type="dcterms:W3CDTF">2022-03-23T14:08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367C3BE07F84BFCAF0C942FDDE41773</vt:lpwstr>
  </property>
</Properties>
</file>